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082" w:rsidRDefault="00361611" w:rsidP="00A7208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</w:t>
      </w:r>
      <w:bookmarkStart w:id="0" w:name="_GoBack"/>
      <w:bookmarkEnd w:id="0"/>
      <w:r>
        <w:rPr>
          <w:rFonts w:ascii="Times New Roman" w:hAnsi="Times New Roman" w:cs="Times New Roman"/>
          <w:b/>
        </w:rPr>
        <w:t>ile 1</w:t>
      </w:r>
      <w:r w:rsidR="00EA722D">
        <w:rPr>
          <w:rFonts w:ascii="Times New Roman" w:hAnsi="Times New Roman" w:cs="Times New Roman"/>
          <w:b/>
        </w:rPr>
        <w:t>: Table S1</w:t>
      </w:r>
      <w:r w:rsidR="00A72082">
        <w:rPr>
          <w:rFonts w:ascii="Times New Roman" w:hAnsi="Times New Roman" w:cs="Times New Roman"/>
        </w:rPr>
        <w:t>. Village name and numerical values for Figure 4B. Villages are listed in the same order from top to bottom as in the figure.</w:t>
      </w:r>
    </w:p>
    <w:tbl>
      <w:tblPr>
        <w:tblStyle w:val="PlainTable4"/>
        <w:tblW w:w="91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957"/>
        <w:gridCol w:w="1382"/>
        <w:gridCol w:w="1130"/>
        <w:gridCol w:w="1130"/>
        <w:gridCol w:w="1382"/>
        <w:gridCol w:w="1130"/>
        <w:gridCol w:w="1130"/>
      </w:tblGrid>
      <w:tr w:rsidR="00A72082" w:rsidRPr="0069793F" w:rsidTr="0090217C">
        <w:trPr>
          <w:cnfStyle w:val="100000000000"/>
          <w:trHeight w:val="288"/>
        </w:trPr>
        <w:tc>
          <w:tcPr>
            <w:cnfStyle w:val="001000000000"/>
            <w:tcW w:w="1957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72082" w:rsidRPr="0069793F" w:rsidRDefault="00A72082" w:rsidP="0090217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Villag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e</w:t>
            </w:r>
          </w:p>
        </w:tc>
        <w:tc>
          <w:tcPr>
            <w:tcW w:w="360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72082" w:rsidRPr="002817F3" w:rsidRDefault="00A72082" w:rsidP="0090217C">
            <w:pPr>
              <w:spacing w:before="120" w:after="120"/>
              <w:jc w:val="center"/>
              <w:cnfStyle w:val="1000000000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17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3606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A72082" w:rsidRPr="002817F3" w:rsidRDefault="00A72082" w:rsidP="0090217C">
            <w:pPr>
              <w:spacing w:before="120" w:after="120"/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817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nder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ge </w:t>
            </w:r>
            <w:r w:rsidRPr="002817F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72082" w:rsidRPr="0069793F" w:rsidTr="0090217C">
        <w:trPr>
          <w:cnfStyle w:val="000000100000"/>
          <w:trHeight w:val="288"/>
        </w:trPr>
        <w:tc>
          <w:tcPr>
            <w:cnfStyle w:val="001000000000"/>
            <w:tcW w:w="195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2082" w:rsidRPr="002817F3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817F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Number of participants 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72082" w:rsidRPr="002817F3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817F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v16 prevalence</w:t>
            </w:r>
          </w:p>
          <w:p w:rsidR="00A72082" w:rsidRPr="002817F3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817F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72082" w:rsidRPr="002817F3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817F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</w:t>
            </w:r>
            <w:r w:rsidRPr="002817F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prevalence</w:t>
            </w:r>
          </w:p>
          <w:p w:rsidR="00A72082" w:rsidRPr="002817F3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817F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2082" w:rsidRPr="002817F3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817F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Number of participants 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72082" w:rsidRPr="002817F3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817F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Ov16 prevalence</w:t>
            </w:r>
          </w:p>
          <w:p w:rsidR="00A72082" w:rsidRPr="002817F3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817F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A72082" w:rsidRPr="002817F3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817F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</w:t>
            </w:r>
            <w:r w:rsidRPr="002817F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prevalence</w:t>
            </w:r>
          </w:p>
          <w:p w:rsidR="00A72082" w:rsidRPr="002817F3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2817F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%)</w:t>
            </w:r>
          </w:p>
        </w:tc>
      </w:tr>
      <w:tr w:rsidR="00A72082" w:rsidRPr="0069793F" w:rsidTr="0090217C">
        <w:trPr>
          <w:trHeight w:val="288"/>
        </w:trPr>
        <w:tc>
          <w:tcPr>
            <w:cnfStyle w:val="001000000000"/>
            <w:tcW w:w="195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rita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1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72082" w:rsidRPr="0069793F" w:rsidTr="0090217C">
        <w:trPr>
          <w:cnfStyle w:val="000000100000"/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ssite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A72082" w:rsidRPr="0069793F" w:rsidTr="0090217C">
        <w:trPr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gbowou</w:t>
            </w:r>
            <w:r w:rsidRPr="000152D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ou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72082" w:rsidRPr="0069793F" w:rsidTr="0090217C">
        <w:trPr>
          <w:cnfStyle w:val="000000100000"/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outa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ffi Ferme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cnfStyle w:val="000000100000"/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malo Cope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ssikide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cnfStyle w:val="000000100000"/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ougodo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tu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ionou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cnfStyle w:val="000000100000"/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za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umouloumon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cnfStyle w:val="000000100000"/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fou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amp;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iba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ssiae Ancien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cnfStyle w:val="000000100000"/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outo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aniv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ndji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cnfStyle w:val="000000100000"/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podji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72082" w:rsidRPr="0069793F" w:rsidTr="0090217C">
        <w:trPr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kpo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cnfStyle w:val="000000100000"/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podji-Cope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lamassoe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cnfStyle w:val="000000100000"/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pendjeria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amanie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cnfStyle w:val="000000100000"/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chanie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kote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cnfStyle w:val="000000100000"/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boyo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m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keme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cnfStyle w:val="000000100000"/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djebi-Loom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inkpassa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cnfStyle w:val="000000100000"/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bame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uma-Konda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cnfStyle w:val="000000100000"/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ssaro Kozogade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na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e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cnfStyle w:val="000000100000"/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pat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e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trHeight w:val="288"/>
        </w:trPr>
        <w:tc>
          <w:tcPr>
            <w:cnfStyle w:val="001000000000"/>
            <w:tcW w:w="1957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m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gbuihoe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2" w:type="dxa"/>
            <w:tcBorders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2082" w:rsidRPr="0069793F" w:rsidTr="0090217C">
        <w:trPr>
          <w:cnfStyle w:val="000000100000"/>
          <w:trHeight w:val="288"/>
        </w:trPr>
        <w:tc>
          <w:tcPr>
            <w:cnfStyle w:val="001000000000"/>
            <w:tcW w:w="1957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evime</w:t>
            </w:r>
          </w:p>
        </w:tc>
        <w:tc>
          <w:tcPr>
            <w:tcW w:w="138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82" w:type="dxa"/>
            <w:tcBorders>
              <w:left w:val="single" w:sz="4" w:space="0" w:color="auto"/>
            </w:tcBorders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2" w:type="dxa"/>
            <w:noWrap/>
            <w:hideMark/>
          </w:tcPr>
          <w:p w:rsidR="00A72082" w:rsidRPr="0069793F" w:rsidRDefault="00A72082" w:rsidP="0090217C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9793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A72082" w:rsidRPr="001A5ACB" w:rsidRDefault="00A72082" w:rsidP="00A720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462DC" w:rsidRDefault="009462DC"/>
    <w:sectPr w:rsidR="009462DC" w:rsidSect="00963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A72082"/>
    <w:rsid w:val="00361611"/>
    <w:rsid w:val="00475067"/>
    <w:rsid w:val="009462DC"/>
    <w:rsid w:val="00963AA8"/>
    <w:rsid w:val="00A72082"/>
    <w:rsid w:val="00B77122"/>
    <w:rsid w:val="00EA72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0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99"/>
    <w:rsid w:val="00A7208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go, Gonzalo</dc:creator>
  <cp:keywords/>
  <dc:description/>
  <cp:lastModifiedBy>lamira</cp:lastModifiedBy>
  <cp:revision>4</cp:revision>
  <dcterms:created xsi:type="dcterms:W3CDTF">2016-05-31T14:37:00Z</dcterms:created>
  <dcterms:modified xsi:type="dcterms:W3CDTF">2016-06-03T16:13:00Z</dcterms:modified>
</cp:coreProperties>
</file>